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A60" w:rsidRPr="002E2CE5" w:rsidRDefault="001D2A60">
      <w:pPr>
        <w:rPr>
          <w:rFonts w:cs="Arial"/>
          <w:b/>
          <w:sz w:val="24"/>
          <w:szCs w:val="24"/>
          <w:lang w:val="en-US"/>
        </w:rPr>
      </w:pPr>
    </w:p>
    <w:p w:rsidR="001D2A60" w:rsidRPr="002E2CE5" w:rsidRDefault="001D2A60">
      <w:pPr>
        <w:rPr>
          <w:rFonts w:cs="Arial"/>
          <w:b/>
          <w:sz w:val="24"/>
          <w:szCs w:val="24"/>
          <w:lang w:val="en-US"/>
        </w:rPr>
      </w:pPr>
      <w:r w:rsidRPr="002E2CE5">
        <w:rPr>
          <w:rFonts w:cs="Arial"/>
          <w:b/>
          <w:sz w:val="24"/>
          <w:szCs w:val="24"/>
          <w:lang w:val="en-US"/>
        </w:rPr>
        <w:t>Table S1.</w:t>
      </w:r>
    </w:p>
    <w:p w:rsidR="001D2A60" w:rsidRPr="002E2CE5" w:rsidRDefault="001D2A60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5000" w:type="pct"/>
        <w:jc w:val="center"/>
        <w:tblLook w:val="0020"/>
      </w:tblPr>
      <w:tblGrid>
        <w:gridCol w:w="449"/>
        <w:gridCol w:w="1664"/>
        <w:gridCol w:w="1031"/>
        <w:gridCol w:w="1473"/>
        <w:gridCol w:w="2067"/>
        <w:gridCol w:w="1033"/>
        <w:gridCol w:w="738"/>
        <w:gridCol w:w="787"/>
      </w:tblGrid>
      <w:tr w:rsidR="001D2A60" w:rsidRPr="007D3E68" w:rsidTr="007D3E68">
        <w:trPr>
          <w:trHeight w:val="641"/>
          <w:jc w:val="center"/>
        </w:trPr>
        <w:tc>
          <w:tcPr>
            <w:tcW w:w="243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0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  <w:t>Main Effects</w:t>
            </w:r>
          </w:p>
        </w:tc>
        <w:tc>
          <w:tcPr>
            <w:tcW w:w="55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  <w:t>Abbrev.</w:t>
            </w:r>
          </w:p>
        </w:tc>
        <w:tc>
          <w:tcPr>
            <w:tcW w:w="79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  <w:t>Contrasts</w:t>
            </w:r>
          </w:p>
        </w:tc>
        <w:tc>
          <w:tcPr>
            <w:tcW w:w="1118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</w:rPr>
              <w:t>Median RT (ms)</w:t>
            </w:r>
          </w:p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</w:rPr>
              <w:t>Mean ± SEM</w:t>
            </w:r>
          </w:p>
        </w:tc>
        <w:tc>
          <w:tcPr>
            <w:tcW w:w="55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  <w:t>Fstats</w:t>
            </w:r>
          </w:p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F</w:t>
            </w:r>
            <w:r w:rsidRPr="007D3E68">
              <w:rPr>
                <w:rFonts w:ascii="Arial" w:eastAsia="MS MinNew Roman" w:hAnsi="Arial" w:cs="Arial"/>
                <w:sz w:val="18"/>
                <w:szCs w:val="18"/>
                <w:vertAlign w:val="subscript"/>
              </w:rPr>
              <w:t>(1,11)</w:t>
            </w:r>
          </w:p>
        </w:tc>
        <w:tc>
          <w:tcPr>
            <w:tcW w:w="39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b/>
                <w:sz w:val="18"/>
                <w:szCs w:val="18"/>
                <w:lang w:val="en-US"/>
              </w:rPr>
              <w:t>Sigf.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tcBorders>
              <w:top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tcBorders>
              <w:top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900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Actor’s Moving Hand</w:t>
            </w:r>
          </w:p>
        </w:tc>
        <w:tc>
          <w:tcPr>
            <w:tcW w:w="558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A</w:t>
            </w: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50 ± 18</w:t>
            </w:r>
          </w:p>
        </w:tc>
        <w:tc>
          <w:tcPr>
            <w:tcW w:w="55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797</w:t>
            </w:r>
          </w:p>
        </w:tc>
        <w:tc>
          <w:tcPr>
            <w:tcW w:w="39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391</w:t>
            </w:r>
          </w:p>
        </w:tc>
        <w:tc>
          <w:tcPr>
            <w:tcW w:w="425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n.s.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53 ± 18</w:t>
            </w:r>
          </w:p>
        </w:tc>
        <w:tc>
          <w:tcPr>
            <w:tcW w:w="55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900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Cued Response Hand</w:t>
            </w:r>
          </w:p>
        </w:tc>
        <w:tc>
          <w:tcPr>
            <w:tcW w:w="558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54 ± 19</w:t>
            </w:r>
          </w:p>
        </w:tc>
        <w:tc>
          <w:tcPr>
            <w:tcW w:w="55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476</w:t>
            </w:r>
          </w:p>
        </w:tc>
        <w:tc>
          <w:tcPr>
            <w:tcW w:w="39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505</w:t>
            </w:r>
          </w:p>
        </w:tc>
        <w:tc>
          <w:tcPr>
            <w:tcW w:w="425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n.s.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48 ± 18</w:t>
            </w:r>
          </w:p>
        </w:tc>
        <w:tc>
          <w:tcPr>
            <w:tcW w:w="55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900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Endpoint Target Location</w:t>
            </w:r>
          </w:p>
        </w:tc>
        <w:tc>
          <w:tcPr>
            <w:tcW w:w="558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53 ± 18</w:t>
            </w:r>
          </w:p>
        </w:tc>
        <w:tc>
          <w:tcPr>
            <w:tcW w:w="55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18.545</w:t>
            </w:r>
          </w:p>
        </w:tc>
        <w:tc>
          <w:tcPr>
            <w:tcW w:w="39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02</w:t>
            </w:r>
          </w:p>
        </w:tc>
        <w:tc>
          <w:tcPr>
            <w:tcW w:w="425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49 ± 18</w:t>
            </w:r>
          </w:p>
        </w:tc>
        <w:tc>
          <w:tcPr>
            <w:tcW w:w="55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900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2473" w:type="pct"/>
            <w:gridSpan w:val="3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A x R</w:t>
            </w:r>
          </w:p>
        </w:tc>
        <w:tc>
          <w:tcPr>
            <w:tcW w:w="55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.898</w:t>
            </w:r>
          </w:p>
        </w:tc>
        <w:tc>
          <w:tcPr>
            <w:tcW w:w="39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49</w:t>
            </w:r>
          </w:p>
        </w:tc>
        <w:tc>
          <w:tcPr>
            <w:tcW w:w="425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900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2473" w:type="pct"/>
            <w:gridSpan w:val="3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T x A</w:t>
            </w:r>
          </w:p>
        </w:tc>
        <w:tc>
          <w:tcPr>
            <w:tcW w:w="55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9.602</w:t>
            </w:r>
          </w:p>
        </w:tc>
        <w:tc>
          <w:tcPr>
            <w:tcW w:w="39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10</w:t>
            </w:r>
          </w:p>
        </w:tc>
        <w:tc>
          <w:tcPr>
            <w:tcW w:w="425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vi</w:t>
            </w:r>
          </w:p>
        </w:tc>
        <w:tc>
          <w:tcPr>
            <w:tcW w:w="900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2473" w:type="pct"/>
            <w:gridSpan w:val="3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T x R</w:t>
            </w:r>
          </w:p>
        </w:tc>
        <w:tc>
          <w:tcPr>
            <w:tcW w:w="55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10.013</w:t>
            </w:r>
          </w:p>
        </w:tc>
        <w:tc>
          <w:tcPr>
            <w:tcW w:w="39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09</w:t>
            </w:r>
          </w:p>
        </w:tc>
        <w:tc>
          <w:tcPr>
            <w:tcW w:w="425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vii</w:t>
            </w:r>
          </w:p>
        </w:tc>
        <w:tc>
          <w:tcPr>
            <w:tcW w:w="900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2473" w:type="pct"/>
            <w:gridSpan w:val="3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A x T x R</w:t>
            </w:r>
          </w:p>
        </w:tc>
        <w:tc>
          <w:tcPr>
            <w:tcW w:w="55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5.073</w:t>
            </w:r>
          </w:p>
        </w:tc>
        <w:tc>
          <w:tcPr>
            <w:tcW w:w="39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46</w:t>
            </w:r>
          </w:p>
        </w:tc>
        <w:tc>
          <w:tcPr>
            <w:tcW w:w="425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viii</w:t>
            </w:r>
          </w:p>
        </w:tc>
        <w:tc>
          <w:tcPr>
            <w:tcW w:w="900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</w:rPr>
              <w:t>Stimulus-Type</w:t>
            </w:r>
          </w:p>
        </w:tc>
        <w:tc>
          <w:tcPr>
            <w:tcW w:w="558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S-type</w:t>
            </w: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Straigh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55 ± 18</w:t>
            </w:r>
          </w:p>
        </w:tc>
        <w:tc>
          <w:tcPr>
            <w:tcW w:w="55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9.602</w:t>
            </w:r>
          </w:p>
        </w:tc>
        <w:tc>
          <w:tcPr>
            <w:tcW w:w="39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10</w:t>
            </w:r>
          </w:p>
        </w:tc>
        <w:tc>
          <w:tcPr>
            <w:tcW w:w="425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Crossed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48 ± 18</w:t>
            </w:r>
          </w:p>
        </w:tc>
        <w:tc>
          <w:tcPr>
            <w:tcW w:w="55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ix</w:t>
            </w:r>
          </w:p>
        </w:tc>
        <w:tc>
          <w:tcPr>
            <w:tcW w:w="900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</w:rPr>
              <w:t>Response-</w:t>
            </w: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Congruency</w:t>
            </w:r>
          </w:p>
        </w:tc>
        <w:tc>
          <w:tcPr>
            <w:tcW w:w="558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R-congr.</w:t>
            </w: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Congruen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42 ± 19</w:t>
            </w:r>
          </w:p>
        </w:tc>
        <w:tc>
          <w:tcPr>
            <w:tcW w:w="55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10.013</w:t>
            </w:r>
          </w:p>
        </w:tc>
        <w:tc>
          <w:tcPr>
            <w:tcW w:w="399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09</w:t>
            </w:r>
          </w:p>
        </w:tc>
        <w:tc>
          <w:tcPr>
            <w:tcW w:w="425" w:type="pct"/>
            <w:vMerge w:val="restar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ncongruent</w:t>
            </w:r>
          </w:p>
        </w:tc>
        <w:tc>
          <w:tcPr>
            <w:tcW w:w="1118" w:type="pct"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60 ± 18</w:t>
            </w:r>
          </w:p>
        </w:tc>
        <w:tc>
          <w:tcPr>
            <w:tcW w:w="55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vMerge/>
            <w:shd w:val="pct5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900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2473" w:type="pct"/>
            <w:gridSpan w:val="3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i/>
                <w:sz w:val="18"/>
                <w:szCs w:val="18"/>
                <w:lang w:val="en-US"/>
              </w:rPr>
              <w:t>S-type x R-congr.</w:t>
            </w:r>
          </w:p>
        </w:tc>
        <w:tc>
          <w:tcPr>
            <w:tcW w:w="55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4.898</w:t>
            </w:r>
          </w:p>
        </w:tc>
        <w:tc>
          <w:tcPr>
            <w:tcW w:w="399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</w:rPr>
              <w:t>0.049</w:t>
            </w:r>
          </w:p>
        </w:tc>
        <w:tc>
          <w:tcPr>
            <w:tcW w:w="425" w:type="pct"/>
            <w:shd w:val="pct12" w:color="auto" w:fill="auto"/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  <w:r w:rsidRPr="007D3E68">
              <w:rPr>
                <w:rFonts w:ascii="Arial" w:eastAsia="MS MinNew Roman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D2A60" w:rsidRPr="007D3E68" w:rsidTr="007D3E68">
        <w:trPr>
          <w:trHeight w:val="368"/>
          <w:jc w:val="center"/>
        </w:trPr>
        <w:tc>
          <w:tcPr>
            <w:tcW w:w="243" w:type="pct"/>
            <w:tcBorders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7" w:type="pct"/>
            <w:gridSpan w:val="7"/>
            <w:tcBorders>
              <w:bottom w:val="double" w:sz="4" w:space="0" w:color="auto"/>
            </w:tcBorders>
            <w:vAlign w:val="center"/>
          </w:tcPr>
          <w:p w:rsidR="001D2A60" w:rsidRPr="007D3E68" w:rsidRDefault="001D2A60" w:rsidP="007D3E68">
            <w:pPr>
              <w:spacing w:after="0" w:line="240" w:lineRule="auto"/>
              <w:jc w:val="center"/>
              <w:rPr>
                <w:rFonts w:ascii="Arial" w:eastAsia="MS MinNew Roman" w:hAnsi="Arial" w:cs="Arial"/>
                <w:sz w:val="18"/>
                <w:szCs w:val="18"/>
                <w:lang w:val="en-US"/>
              </w:rPr>
            </w:pPr>
          </w:p>
        </w:tc>
      </w:tr>
    </w:tbl>
    <w:p w:rsidR="001D2A60" w:rsidRPr="009B0A1A" w:rsidRDefault="001D2A60" w:rsidP="003A1E51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D2A60" w:rsidRPr="009B0A1A" w:rsidRDefault="001D2A60">
      <w:pPr>
        <w:rPr>
          <w:rFonts w:ascii="Arial" w:hAnsi="Arial" w:cs="Arial"/>
          <w:sz w:val="24"/>
          <w:szCs w:val="24"/>
          <w:lang w:val="en-US"/>
        </w:rPr>
      </w:pPr>
      <w:r w:rsidRPr="009B0A1A">
        <w:rPr>
          <w:rFonts w:ascii="Arial" w:hAnsi="Arial" w:cs="Arial"/>
          <w:sz w:val="24"/>
          <w:szCs w:val="24"/>
          <w:lang w:val="en-US"/>
        </w:rPr>
        <w:br w:type="page"/>
      </w:r>
    </w:p>
    <w:p w:rsidR="001D2A60" w:rsidRDefault="001D2A60" w:rsidP="00B10CFB">
      <w:pPr>
        <w:spacing w:line="480" w:lineRule="auto"/>
        <w:rPr>
          <w:rFonts w:cs="Arial"/>
          <w:b/>
          <w:lang w:val="en-US"/>
        </w:rPr>
      </w:pPr>
    </w:p>
    <w:p w:rsidR="001D2A60" w:rsidRPr="002E2CE5" w:rsidRDefault="001D2A60" w:rsidP="00B10CFB">
      <w:pPr>
        <w:spacing w:line="480" w:lineRule="auto"/>
        <w:rPr>
          <w:rFonts w:cs="Arial"/>
          <w:sz w:val="24"/>
          <w:szCs w:val="24"/>
          <w:lang w:val="en-US"/>
        </w:rPr>
      </w:pPr>
      <w:r w:rsidRPr="002E2CE5">
        <w:rPr>
          <w:rFonts w:cs="Arial"/>
          <w:b/>
          <w:sz w:val="24"/>
          <w:szCs w:val="24"/>
          <w:lang w:val="en-US"/>
        </w:rPr>
        <w:t xml:space="preserve">Supplementary Table S1: </w:t>
      </w:r>
      <w:r w:rsidRPr="002E2CE5">
        <w:rPr>
          <w:rFonts w:cs="Arial"/>
          <w:sz w:val="24"/>
          <w:szCs w:val="24"/>
          <w:lang w:val="en-US"/>
        </w:rPr>
        <w:t xml:space="preserve">Summary of Analysis of Variance Analyses (ANOVA) assessing effects of salient factors on median response times (RT). 3-way ANOVA was performed with (i) </w:t>
      </w:r>
      <w:r w:rsidRPr="002E2CE5">
        <w:rPr>
          <w:rFonts w:cs="Arial"/>
          <w:i/>
          <w:sz w:val="24"/>
          <w:szCs w:val="24"/>
          <w:lang w:val="en-US"/>
        </w:rPr>
        <w:t>Actor’s Moving Hand</w:t>
      </w:r>
      <w:r w:rsidRPr="002E2CE5">
        <w:rPr>
          <w:rFonts w:cs="Arial"/>
          <w:sz w:val="24"/>
          <w:szCs w:val="24"/>
          <w:lang w:val="en-US"/>
        </w:rPr>
        <w:t xml:space="preserve">, (ii) </w:t>
      </w:r>
      <w:r w:rsidRPr="002E2CE5">
        <w:rPr>
          <w:rFonts w:cs="Arial"/>
          <w:i/>
          <w:sz w:val="24"/>
          <w:szCs w:val="24"/>
          <w:lang w:val="en-US"/>
        </w:rPr>
        <w:t>Cued Response Hand</w:t>
      </w:r>
      <w:r w:rsidRPr="002E2CE5">
        <w:rPr>
          <w:rFonts w:cs="Arial"/>
          <w:sz w:val="24"/>
          <w:szCs w:val="24"/>
          <w:lang w:val="en-US"/>
        </w:rPr>
        <w:t xml:space="preserve">, and (iii) </w:t>
      </w:r>
      <w:r w:rsidRPr="002E2CE5">
        <w:rPr>
          <w:rFonts w:cs="Arial"/>
          <w:i/>
          <w:sz w:val="24"/>
          <w:szCs w:val="24"/>
          <w:lang w:val="en-US"/>
        </w:rPr>
        <w:t>Endpoint Target Location</w:t>
      </w:r>
      <w:r w:rsidRPr="002E2CE5">
        <w:rPr>
          <w:rFonts w:cs="Arial"/>
          <w:sz w:val="24"/>
          <w:szCs w:val="24"/>
          <w:lang w:val="en-US"/>
        </w:rPr>
        <w:t xml:space="preserve"> (abbreviated as </w:t>
      </w:r>
      <w:r w:rsidRPr="002E2CE5">
        <w:rPr>
          <w:rFonts w:cs="Arial"/>
          <w:i/>
          <w:sz w:val="24"/>
          <w:szCs w:val="24"/>
          <w:lang w:val="en-US"/>
        </w:rPr>
        <w:t>A, R, T</w:t>
      </w:r>
      <w:r w:rsidRPr="002E2CE5">
        <w:rPr>
          <w:rFonts w:cs="Arial"/>
          <w:sz w:val="24"/>
          <w:szCs w:val="24"/>
          <w:lang w:val="en-US"/>
        </w:rPr>
        <w:t xml:space="preserve">, respectively) as salient factors. 2-way ANOVA was performed with combined </w:t>
      </w:r>
      <w:r w:rsidRPr="002E2CE5">
        <w:rPr>
          <w:rFonts w:cs="Arial"/>
          <w:i/>
          <w:sz w:val="24"/>
          <w:szCs w:val="24"/>
          <w:lang w:val="en-US"/>
        </w:rPr>
        <w:t>Experimental-Conditions</w:t>
      </w:r>
      <w:r w:rsidRPr="002E2CE5">
        <w:rPr>
          <w:rFonts w:cs="Arial"/>
          <w:sz w:val="24"/>
          <w:szCs w:val="24"/>
          <w:lang w:val="en-US"/>
        </w:rPr>
        <w:t xml:space="preserve">: (viii) straight or crossed </w:t>
      </w:r>
      <w:r w:rsidRPr="002E2CE5">
        <w:rPr>
          <w:rFonts w:cs="Arial"/>
          <w:i/>
          <w:sz w:val="24"/>
          <w:szCs w:val="24"/>
          <w:lang w:val="en-US"/>
        </w:rPr>
        <w:t>Stimulus-Type</w:t>
      </w:r>
      <w:r w:rsidRPr="002E2CE5">
        <w:rPr>
          <w:rFonts w:cs="Arial"/>
          <w:sz w:val="24"/>
          <w:szCs w:val="24"/>
          <w:lang w:val="en-US"/>
        </w:rPr>
        <w:t xml:space="preserve"> and (ix) </w:t>
      </w:r>
      <w:r w:rsidRPr="002E2CE5">
        <w:rPr>
          <w:rFonts w:cs="Arial"/>
          <w:i/>
          <w:sz w:val="24"/>
          <w:szCs w:val="24"/>
          <w:lang w:val="en-US"/>
        </w:rPr>
        <w:t>Response-Congruency</w:t>
      </w:r>
      <w:r w:rsidRPr="002E2CE5">
        <w:rPr>
          <w:rFonts w:cs="Arial"/>
          <w:sz w:val="24"/>
          <w:szCs w:val="24"/>
          <w:lang w:val="en-US"/>
        </w:rPr>
        <w:t xml:space="preserve"> (abbreviated as </w:t>
      </w:r>
      <w:r w:rsidRPr="002E2CE5">
        <w:rPr>
          <w:rFonts w:cs="Arial"/>
          <w:i/>
          <w:sz w:val="24"/>
          <w:szCs w:val="24"/>
          <w:lang w:val="en-US"/>
        </w:rPr>
        <w:t xml:space="preserve">S-type </w:t>
      </w:r>
      <w:r w:rsidRPr="002E2CE5">
        <w:rPr>
          <w:rFonts w:cs="Arial"/>
          <w:sz w:val="24"/>
          <w:szCs w:val="24"/>
          <w:lang w:val="en-US"/>
        </w:rPr>
        <w:t>and</w:t>
      </w:r>
      <w:r w:rsidRPr="002E2CE5">
        <w:rPr>
          <w:rFonts w:cs="Arial"/>
          <w:i/>
          <w:sz w:val="24"/>
          <w:szCs w:val="24"/>
          <w:lang w:val="en-US"/>
        </w:rPr>
        <w:t xml:space="preserve"> R-congr.</w:t>
      </w:r>
      <w:r w:rsidRPr="002E2CE5">
        <w:rPr>
          <w:rFonts w:cs="Arial"/>
          <w:sz w:val="24"/>
          <w:szCs w:val="24"/>
          <w:lang w:val="en-US"/>
        </w:rPr>
        <w:t xml:space="preserve">, respectively) as salient factors. Statistical significance is indicated by the asterisks: n.s. (non-significant); * (p&lt;0.05); ** (p&lt;0.005). Refer to text in the Results section and the Supplementary Results section for further details.  </w:t>
      </w:r>
    </w:p>
    <w:sectPr w:rsidR="001D2A60" w:rsidRPr="002E2CE5" w:rsidSect="00426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A60" w:rsidRDefault="001D2A60" w:rsidP="00461DD3">
      <w:pPr>
        <w:spacing w:after="0" w:line="240" w:lineRule="auto"/>
      </w:pPr>
      <w:r>
        <w:separator/>
      </w:r>
    </w:p>
  </w:endnote>
  <w:endnote w:type="continuationSeparator" w:id="0">
    <w:p w:rsidR="001D2A60" w:rsidRDefault="001D2A60" w:rsidP="00461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A60" w:rsidRDefault="001D2A60" w:rsidP="00461DD3">
      <w:pPr>
        <w:spacing w:after="0" w:line="240" w:lineRule="auto"/>
      </w:pPr>
      <w:r>
        <w:separator/>
      </w:r>
    </w:p>
  </w:footnote>
  <w:footnote w:type="continuationSeparator" w:id="0">
    <w:p w:rsidR="001D2A60" w:rsidRDefault="001D2A60" w:rsidP="00461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B022C"/>
    <w:rsid w:val="00003E96"/>
    <w:rsid w:val="00012CB8"/>
    <w:rsid w:val="0003121E"/>
    <w:rsid w:val="00032D90"/>
    <w:rsid w:val="00036A42"/>
    <w:rsid w:val="00055003"/>
    <w:rsid w:val="00090C05"/>
    <w:rsid w:val="00093DCA"/>
    <w:rsid w:val="000A0F86"/>
    <w:rsid w:val="000B336A"/>
    <w:rsid w:val="000B679B"/>
    <w:rsid w:val="000C0846"/>
    <w:rsid w:val="000C50B4"/>
    <w:rsid w:val="000D50C6"/>
    <w:rsid w:val="00114BEB"/>
    <w:rsid w:val="001156BA"/>
    <w:rsid w:val="0014669B"/>
    <w:rsid w:val="001602D6"/>
    <w:rsid w:val="001617D7"/>
    <w:rsid w:val="00165ADA"/>
    <w:rsid w:val="001775E1"/>
    <w:rsid w:val="0019071B"/>
    <w:rsid w:val="001A29D2"/>
    <w:rsid w:val="001D2A60"/>
    <w:rsid w:val="001D3FED"/>
    <w:rsid w:val="00202C65"/>
    <w:rsid w:val="00204371"/>
    <w:rsid w:val="0020540C"/>
    <w:rsid w:val="00213DBD"/>
    <w:rsid w:val="00233987"/>
    <w:rsid w:val="002503C1"/>
    <w:rsid w:val="00256EA2"/>
    <w:rsid w:val="00265D67"/>
    <w:rsid w:val="00281D32"/>
    <w:rsid w:val="00286EC1"/>
    <w:rsid w:val="002E2CE5"/>
    <w:rsid w:val="00306D59"/>
    <w:rsid w:val="003155CC"/>
    <w:rsid w:val="00340276"/>
    <w:rsid w:val="003403FD"/>
    <w:rsid w:val="0034296D"/>
    <w:rsid w:val="003568CF"/>
    <w:rsid w:val="00366AFA"/>
    <w:rsid w:val="00371CE5"/>
    <w:rsid w:val="00383B3D"/>
    <w:rsid w:val="00394AC7"/>
    <w:rsid w:val="003A1E51"/>
    <w:rsid w:val="003B7C07"/>
    <w:rsid w:val="003D6BAF"/>
    <w:rsid w:val="003D7702"/>
    <w:rsid w:val="003F6915"/>
    <w:rsid w:val="00426F4F"/>
    <w:rsid w:val="0043042B"/>
    <w:rsid w:val="004533DE"/>
    <w:rsid w:val="00457956"/>
    <w:rsid w:val="00461DD3"/>
    <w:rsid w:val="00482046"/>
    <w:rsid w:val="004D154C"/>
    <w:rsid w:val="004E20E3"/>
    <w:rsid w:val="004F0416"/>
    <w:rsid w:val="005225BA"/>
    <w:rsid w:val="00535188"/>
    <w:rsid w:val="005375B5"/>
    <w:rsid w:val="00545B6A"/>
    <w:rsid w:val="00551606"/>
    <w:rsid w:val="00575AA7"/>
    <w:rsid w:val="005C1002"/>
    <w:rsid w:val="005C11B8"/>
    <w:rsid w:val="005C663C"/>
    <w:rsid w:val="006045D4"/>
    <w:rsid w:val="0060479E"/>
    <w:rsid w:val="00651816"/>
    <w:rsid w:val="006A610A"/>
    <w:rsid w:val="006B197D"/>
    <w:rsid w:val="006C705F"/>
    <w:rsid w:val="007230D2"/>
    <w:rsid w:val="00723EA0"/>
    <w:rsid w:val="00745271"/>
    <w:rsid w:val="0074688D"/>
    <w:rsid w:val="00786197"/>
    <w:rsid w:val="007B022C"/>
    <w:rsid w:val="007C56AB"/>
    <w:rsid w:val="007D3E68"/>
    <w:rsid w:val="008020A0"/>
    <w:rsid w:val="00810835"/>
    <w:rsid w:val="00826B77"/>
    <w:rsid w:val="008327CE"/>
    <w:rsid w:val="00833FC5"/>
    <w:rsid w:val="0084252A"/>
    <w:rsid w:val="00862DAF"/>
    <w:rsid w:val="00895C67"/>
    <w:rsid w:val="008A23A0"/>
    <w:rsid w:val="008D2AD3"/>
    <w:rsid w:val="008E4635"/>
    <w:rsid w:val="008E73CE"/>
    <w:rsid w:val="0092509C"/>
    <w:rsid w:val="00960D03"/>
    <w:rsid w:val="009930FF"/>
    <w:rsid w:val="009B0A1A"/>
    <w:rsid w:val="009B72B5"/>
    <w:rsid w:val="009F587A"/>
    <w:rsid w:val="009F64C7"/>
    <w:rsid w:val="009F7E47"/>
    <w:rsid w:val="00A040A7"/>
    <w:rsid w:val="00A62366"/>
    <w:rsid w:val="00A6279E"/>
    <w:rsid w:val="00A8416B"/>
    <w:rsid w:val="00A84D3F"/>
    <w:rsid w:val="00A911A2"/>
    <w:rsid w:val="00A92FAB"/>
    <w:rsid w:val="00AA6611"/>
    <w:rsid w:val="00AC1FFB"/>
    <w:rsid w:val="00AC7938"/>
    <w:rsid w:val="00AD1096"/>
    <w:rsid w:val="00AE1738"/>
    <w:rsid w:val="00AE25B4"/>
    <w:rsid w:val="00AF429B"/>
    <w:rsid w:val="00B10CFB"/>
    <w:rsid w:val="00B1266B"/>
    <w:rsid w:val="00B20F62"/>
    <w:rsid w:val="00B35D11"/>
    <w:rsid w:val="00B4222C"/>
    <w:rsid w:val="00B53A4E"/>
    <w:rsid w:val="00B5547E"/>
    <w:rsid w:val="00B622DE"/>
    <w:rsid w:val="00B675BB"/>
    <w:rsid w:val="00B92441"/>
    <w:rsid w:val="00BA505E"/>
    <w:rsid w:val="00BC06E8"/>
    <w:rsid w:val="00C136AF"/>
    <w:rsid w:val="00C16034"/>
    <w:rsid w:val="00C31A87"/>
    <w:rsid w:val="00C61D68"/>
    <w:rsid w:val="00CA1B59"/>
    <w:rsid w:val="00CA46D1"/>
    <w:rsid w:val="00CC6546"/>
    <w:rsid w:val="00CD157D"/>
    <w:rsid w:val="00CE2B93"/>
    <w:rsid w:val="00D02BD0"/>
    <w:rsid w:val="00D143E2"/>
    <w:rsid w:val="00D659D9"/>
    <w:rsid w:val="00D6705E"/>
    <w:rsid w:val="00D72DB2"/>
    <w:rsid w:val="00D90EE4"/>
    <w:rsid w:val="00DA2F3F"/>
    <w:rsid w:val="00DE1EF6"/>
    <w:rsid w:val="00DE4004"/>
    <w:rsid w:val="00DE5FCC"/>
    <w:rsid w:val="00DF611C"/>
    <w:rsid w:val="00E02F56"/>
    <w:rsid w:val="00E056B5"/>
    <w:rsid w:val="00E2498D"/>
    <w:rsid w:val="00E4103E"/>
    <w:rsid w:val="00E45672"/>
    <w:rsid w:val="00E511C9"/>
    <w:rsid w:val="00E81F47"/>
    <w:rsid w:val="00E930D8"/>
    <w:rsid w:val="00EB03A7"/>
    <w:rsid w:val="00EC12D6"/>
    <w:rsid w:val="00EC2FE3"/>
    <w:rsid w:val="00EE464A"/>
    <w:rsid w:val="00EF4513"/>
    <w:rsid w:val="00EF7A13"/>
    <w:rsid w:val="00F37459"/>
    <w:rsid w:val="00F44E58"/>
    <w:rsid w:val="00F52B0B"/>
    <w:rsid w:val="00F67734"/>
    <w:rsid w:val="00FB1404"/>
    <w:rsid w:val="00FB186D"/>
    <w:rsid w:val="00FB2AE3"/>
    <w:rsid w:val="00FD0198"/>
    <w:rsid w:val="00FF6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22C"/>
    <w:pPr>
      <w:spacing w:after="200" w:line="276" w:lineRule="auto"/>
    </w:pPr>
    <w:rPr>
      <w:rFonts w:eastAsia="MS Minngs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02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61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1DD3"/>
    <w:rPr>
      <w:rFonts w:eastAsia="MS Minngs"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461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1DD3"/>
    <w:rPr>
      <w:rFonts w:eastAsia="MS Minngs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C6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1D68"/>
    <w:rPr>
      <w:rFonts w:ascii="Tahoma" w:eastAsia="MS Minngs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99"/>
    <w:rsid w:val="003A1E51"/>
    <w:rPr>
      <w:rFonts w:eastAsia="MS Minngs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426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6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26F4F"/>
    <w:rPr>
      <w:rFonts w:eastAsia="MS Minngs" w:cs="Times New Roman"/>
      <w:sz w:val="20"/>
      <w:szCs w:val="20"/>
      <w:lang w:eastAsia="zh-CN"/>
    </w:rPr>
  </w:style>
  <w:style w:type="paragraph" w:styleId="ListParagraph">
    <w:name w:val="List Paragraph"/>
    <w:basedOn w:val="Normal"/>
    <w:uiPriority w:val="99"/>
    <w:qFormat/>
    <w:rsid w:val="00C31A87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34296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06D5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306D5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uiPriority w:val="99"/>
    <w:rsid w:val="00306D59"/>
    <w:pP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uiPriority w:val="99"/>
    <w:rsid w:val="00306D59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uiPriority w:val="99"/>
    <w:rsid w:val="00306D59"/>
    <w:pPr>
      <w:shd w:val="clear" w:color="000000" w:fill="97470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uiPriority w:val="99"/>
    <w:rsid w:val="00306D5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uiPriority w:val="99"/>
    <w:rsid w:val="00306D5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uiPriority w:val="99"/>
    <w:rsid w:val="00306D59"/>
    <w:pP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uiPriority w:val="99"/>
    <w:rsid w:val="00306D59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5">
    <w:name w:val="xl75"/>
    <w:basedOn w:val="Normal"/>
    <w:uiPriority w:val="99"/>
    <w:rsid w:val="00306D59"/>
    <w:pPr>
      <w:shd w:val="clear" w:color="000000" w:fill="F7964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uiPriority w:val="99"/>
    <w:rsid w:val="00306D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uiPriority w:val="99"/>
    <w:rsid w:val="00306D5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230D2"/>
    <w:rPr>
      <w:rFonts w:eastAsia="MS Minngs"/>
      <w:lang w:val="en-GB" w:eastAsia="zh-CN"/>
    </w:rPr>
  </w:style>
  <w:style w:type="paragraph" w:customStyle="1" w:styleId="xl63">
    <w:name w:val="xl63"/>
    <w:basedOn w:val="Normal"/>
    <w:uiPriority w:val="99"/>
    <w:rsid w:val="00FB186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4">
    <w:name w:val="xl64"/>
    <w:basedOn w:val="Normal"/>
    <w:uiPriority w:val="99"/>
    <w:rsid w:val="00FB186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3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33FC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53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219</Words>
  <Characters>1254</Characters>
  <Application>Microsoft Office Outlook</Application>
  <DocSecurity>0</DocSecurity>
  <Lines>0</Lines>
  <Paragraphs>0</Paragraphs>
  <ScaleCrop>false</ScaleCrop>
  <Company>U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aLS</dc:creator>
  <cp:keywords/>
  <dc:description/>
  <cp:lastModifiedBy>vtinga</cp:lastModifiedBy>
  <cp:revision>2</cp:revision>
  <cp:lastPrinted>2013-06-07T23:43:00Z</cp:lastPrinted>
  <dcterms:created xsi:type="dcterms:W3CDTF">2013-07-23T17:50:00Z</dcterms:created>
  <dcterms:modified xsi:type="dcterms:W3CDTF">2013-07-23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645</vt:lpwstr>
  </property>
  <property fmtid="{D5CDD505-2E9C-101B-9397-08002B2CF9AE}" pid="3" name="WnCSubscriberId">
    <vt:lpwstr>1667</vt:lpwstr>
  </property>
  <property fmtid="{D5CDD505-2E9C-101B-9397-08002B2CF9AE}" pid="4" name="WnCOutputStyleId">
    <vt:lpwstr>11956</vt:lpwstr>
  </property>
  <property fmtid="{D5CDD505-2E9C-101B-9397-08002B2CF9AE}" pid="5" name="WnCUser">
    <vt:lpwstr>hengrumay_1667</vt:lpwstr>
  </property>
  <property fmtid="{D5CDD505-2E9C-101B-9397-08002B2CF9AE}" pid="6" name="WnC4Folder">
    <vt:lpwstr>Documents///corrections_YNIMG10433-mmc3_SupplementaryMaterial</vt:lpwstr>
  </property>
</Properties>
</file>